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CE296" w14:textId="77777777" w:rsidR="00B03A11" w:rsidRPr="00B03A11" w:rsidRDefault="00B03A11" w:rsidP="00B03A11">
      <w:pPr>
        <w:jc w:val="center"/>
        <w:rPr>
          <w:b/>
          <w:bCs/>
          <w:lang w:val="en-US"/>
        </w:rPr>
      </w:pPr>
      <w:r w:rsidRPr="00B03A11">
        <w:rPr>
          <w:b/>
          <w:bCs/>
          <w:lang w:val="en-US"/>
        </w:rPr>
        <w:t xml:space="preserve">Technical note: Temperature estimation accuracy based on </w:t>
      </w:r>
      <w:proofErr w:type="spellStart"/>
      <w:r w:rsidRPr="00B03A11">
        <w:rPr>
          <w:b/>
          <w:bCs/>
          <w:lang w:val="en-US"/>
        </w:rPr>
        <w:t>colourimetry</w:t>
      </w:r>
      <w:proofErr w:type="spellEnd"/>
      <w:r w:rsidRPr="00B03A11">
        <w:rPr>
          <w:b/>
          <w:bCs/>
          <w:lang w:val="en-US"/>
        </w:rPr>
        <w:t xml:space="preserve"> of embalmed human and fresh non-human burned bone </w:t>
      </w:r>
    </w:p>
    <w:p w14:paraId="6E1D4D96" w14:textId="77777777" w:rsidR="00B03A11" w:rsidRPr="00B03A11" w:rsidRDefault="00B03A11" w:rsidP="00B03A11">
      <w:pPr>
        <w:rPr>
          <w:b/>
          <w:bCs/>
          <w:lang w:val="en-US"/>
        </w:rPr>
      </w:pPr>
    </w:p>
    <w:p w14:paraId="75365D10" w14:textId="77777777" w:rsidR="00B03A11" w:rsidRPr="00D02A67" w:rsidRDefault="00B03A11" w:rsidP="00B03A11">
      <w:pPr>
        <w:jc w:val="center"/>
        <w:rPr>
          <w:vertAlign w:val="superscript"/>
        </w:rPr>
      </w:pPr>
      <w:r w:rsidRPr="00D02A67">
        <w:t xml:space="preserve">Tristan Krap </w:t>
      </w:r>
      <w:r w:rsidRPr="00D02A67">
        <w:rPr>
          <w:vertAlign w:val="superscript"/>
        </w:rPr>
        <w:t>1,2,3</w:t>
      </w:r>
      <w:r w:rsidRPr="00D02A67">
        <w:t xml:space="preserve">, Afke </w:t>
      </w:r>
      <w:proofErr w:type="spellStart"/>
      <w:r w:rsidRPr="00D02A67">
        <w:t>Leenstra</w:t>
      </w:r>
      <w:proofErr w:type="spellEnd"/>
      <w:r w:rsidRPr="00D02A67">
        <w:t xml:space="preserve"> </w:t>
      </w:r>
      <w:r w:rsidRPr="00D02A67">
        <w:rPr>
          <w:vertAlign w:val="superscript"/>
        </w:rPr>
        <w:t>2</w:t>
      </w:r>
      <w:r w:rsidRPr="00D02A67">
        <w:t xml:space="preserve">, Roelof-Jan </w:t>
      </w:r>
      <w:proofErr w:type="spellStart"/>
      <w:r w:rsidRPr="00D02A67">
        <w:t>Oostra</w:t>
      </w:r>
      <w:proofErr w:type="spellEnd"/>
      <w:r w:rsidRPr="00D02A67">
        <w:t xml:space="preserve"> </w:t>
      </w:r>
      <w:r w:rsidRPr="00D02A67">
        <w:rPr>
          <w:vertAlign w:val="superscript"/>
        </w:rPr>
        <w:t>3</w:t>
      </w:r>
      <w:r w:rsidRPr="00D02A67">
        <w:t xml:space="preserve">, Wilma </w:t>
      </w:r>
      <w:proofErr w:type="spellStart"/>
      <w:r w:rsidRPr="00D02A67">
        <w:t>Duijst</w:t>
      </w:r>
      <w:proofErr w:type="spellEnd"/>
      <w:r w:rsidRPr="00D02A67">
        <w:t xml:space="preserve"> </w:t>
      </w:r>
      <w:r w:rsidRPr="00D02A67">
        <w:rPr>
          <w:vertAlign w:val="superscript"/>
        </w:rPr>
        <w:t>1</w:t>
      </w:r>
    </w:p>
    <w:p w14:paraId="419D2C78" w14:textId="77777777" w:rsidR="00B03A11" w:rsidRPr="00D02A67" w:rsidRDefault="00B03A11" w:rsidP="00B03A11">
      <w:pPr>
        <w:jc w:val="center"/>
      </w:pPr>
    </w:p>
    <w:p w14:paraId="45BFC299" w14:textId="77777777" w:rsidR="00B03A11" w:rsidRPr="00B03A11" w:rsidRDefault="00B03A11" w:rsidP="00B03A11">
      <w:pPr>
        <w:jc w:val="center"/>
        <w:rPr>
          <w:lang w:val="en-US"/>
        </w:rPr>
      </w:pPr>
      <w:r w:rsidRPr="00B03A11">
        <w:rPr>
          <w:lang w:val="en-US"/>
        </w:rPr>
        <w:t xml:space="preserve">1: Faculty of Law and Criminology, Maastricht University, </w:t>
      </w:r>
      <w:proofErr w:type="spellStart"/>
      <w:r w:rsidRPr="00B03A11">
        <w:rPr>
          <w:lang w:val="en-US"/>
        </w:rPr>
        <w:t>Minderbroedersweg</w:t>
      </w:r>
      <w:proofErr w:type="spellEnd"/>
      <w:r w:rsidRPr="00B03A11">
        <w:rPr>
          <w:lang w:val="en-US"/>
        </w:rPr>
        <w:t xml:space="preserve"> 4-6, 6211 LK Maastricht, The Netherlands</w:t>
      </w:r>
    </w:p>
    <w:p w14:paraId="68993A9A" w14:textId="77777777" w:rsidR="00B03A11" w:rsidRPr="00B03A11" w:rsidRDefault="00B03A11" w:rsidP="00B03A11">
      <w:pPr>
        <w:jc w:val="center"/>
        <w:rPr>
          <w:lang w:val="en-US"/>
        </w:rPr>
      </w:pPr>
      <w:r w:rsidRPr="00B03A11">
        <w:rPr>
          <w:lang w:val="en-US"/>
        </w:rPr>
        <w:t xml:space="preserve">2: Forensic Laboratory Research, University of Applied Sciences Van Hall </w:t>
      </w:r>
      <w:proofErr w:type="spellStart"/>
      <w:r w:rsidRPr="00B03A11">
        <w:rPr>
          <w:lang w:val="en-US"/>
        </w:rPr>
        <w:t>Larenstein</w:t>
      </w:r>
      <w:proofErr w:type="spellEnd"/>
      <w:r w:rsidRPr="00B03A11">
        <w:rPr>
          <w:lang w:val="en-US"/>
        </w:rPr>
        <w:t>, Agora 1, 8934 CJ Leeuwarden, The Netherlands</w:t>
      </w:r>
    </w:p>
    <w:p w14:paraId="596A09AC" w14:textId="77777777" w:rsidR="00B03A11" w:rsidRPr="00B03A11" w:rsidRDefault="00B03A11" w:rsidP="00B03A11">
      <w:pPr>
        <w:jc w:val="center"/>
        <w:rPr>
          <w:lang w:val="en-US"/>
        </w:rPr>
      </w:pPr>
      <w:r w:rsidRPr="00B03A11">
        <w:rPr>
          <w:lang w:val="en-US"/>
        </w:rPr>
        <w:t xml:space="preserve">3: Department of Medical Biology, Section Clinical Anatomy and Embryology, Amsterdam Medical Centre, Location Academic Medical Centre, </w:t>
      </w:r>
      <w:proofErr w:type="spellStart"/>
      <w:r w:rsidRPr="00B03A11">
        <w:rPr>
          <w:lang w:val="en-US"/>
        </w:rPr>
        <w:t>Meibergdreef</w:t>
      </w:r>
      <w:proofErr w:type="spellEnd"/>
      <w:r w:rsidRPr="00B03A11">
        <w:rPr>
          <w:lang w:val="en-US"/>
        </w:rPr>
        <w:t xml:space="preserve"> 9, 1105 AZ Amsterdam, The Netherlands</w:t>
      </w:r>
    </w:p>
    <w:p w14:paraId="5402029F" w14:textId="77777777" w:rsidR="00CC7B4B" w:rsidRPr="00B03A11" w:rsidRDefault="00CC7B4B">
      <w:pPr>
        <w:rPr>
          <w:lang w:val="en-US"/>
        </w:rPr>
      </w:pPr>
    </w:p>
    <w:p w14:paraId="13BB4BF1" w14:textId="3CBE1353" w:rsidR="00B03A11" w:rsidRDefault="00B03A11" w:rsidP="00B03A11">
      <w:pPr>
        <w:jc w:val="center"/>
        <w:rPr>
          <w:b/>
          <w:bCs/>
          <w:lang w:val="en-US"/>
        </w:rPr>
      </w:pPr>
      <w:r w:rsidRPr="00B03A11">
        <w:rPr>
          <w:b/>
          <w:bCs/>
          <w:lang w:val="en-US"/>
        </w:rPr>
        <w:t>Electronic Supplement Material (ESM)</w:t>
      </w:r>
    </w:p>
    <w:p w14:paraId="123F9E28" w14:textId="77777777" w:rsidR="00B03A11" w:rsidRDefault="00B03A11" w:rsidP="00B03A11">
      <w:pPr>
        <w:jc w:val="center"/>
        <w:rPr>
          <w:b/>
          <w:bCs/>
          <w:lang w:val="en-US"/>
        </w:rPr>
      </w:pPr>
    </w:p>
    <w:p w14:paraId="688BABFA" w14:textId="18474DF2" w:rsidR="00B03A11" w:rsidRDefault="00CE0B99" w:rsidP="00CE0B99">
      <w:pPr>
        <w:rPr>
          <w:lang w:val="en-US"/>
        </w:rPr>
      </w:pPr>
      <w:r>
        <w:rPr>
          <w:lang w:val="en-US"/>
        </w:rPr>
        <w:t xml:space="preserve">For an overview of 293 human embalmed bone samples, 106 </w:t>
      </w:r>
      <w:r w:rsidRPr="002C43FE">
        <w:rPr>
          <w:i/>
          <w:iCs/>
          <w:lang w:val="en-US"/>
        </w:rPr>
        <w:t xml:space="preserve">Sus </w:t>
      </w:r>
      <w:proofErr w:type="spellStart"/>
      <w:r w:rsidRPr="002C43FE">
        <w:rPr>
          <w:i/>
          <w:iCs/>
          <w:lang w:val="en-US"/>
        </w:rPr>
        <w:t>Scrova</w:t>
      </w:r>
      <w:proofErr w:type="spellEnd"/>
      <w:r w:rsidRPr="002C43FE">
        <w:rPr>
          <w:i/>
          <w:iCs/>
          <w:lang w:val="en-US"/>
        </w:rPr>
        <w:t xml:space="preserve"> dom</w:t>
      </w:r>
      <w:r>
        <w:rPr>
          <w:lang w:val="en-US"/>
        </w:rPr>
        <w:t xml:space="preserve">. bone samples, and 49 </w:t>
      </w:r>
      <w:r w:rsidRPr="002C43FE">
        <w:rPr>
          <w:i/>
          <w:iCs/>
          <w:lang w:val="en-US"/>
        </w:rPr>
        <w:t>Bos taurus</w:t>
      </w:r>
      <w:r>
        <w:rPr>
          <w:lang w:val="en-US"/>
        </w:rPr>
        <w:t xml:space="preserve"> bone samples (total N= 448) divided over the temperature-duration groups, see table s1.</w:t>
      </w:r>
    </w:p>
    <w:p w14:paraId="69104ABA" w14:textId="77777777" w:rsidR="00CE0B99" w:rsidRDefault="00CE0B99" w:rsidP="00CE0B99">
      <w:pPr>
        <w:jc w:val="center"/>
        <w:rPr>
          <w:lang w:val="en-US"/>
        </w:rPr>
      </w:pPr>
    </w:p>
    <w:p w14:paraId="0BAD260E" w14:textId="18F30299" w:rsidR="00CE0B99" w:rsidRDefault="00CE0B99" w:rsidP="0037134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  <w:r w:rsidR="0037134A">
        <w:rPr>
          <w:b/>
          <w:bCs/>
          <w:lang w:val="en-US"/>
        </w:rPr>
        <w:t>. Sample size per temperature-duration group for each sample class 1/2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1"/>
        <w:gridCol w:w="1728"/>
        <w:gridCol w:w="1894"/>
        <w:gridCol w:w="1811"/>
        <w:gridCol w:w="1812"/>
      </w:tblGrid>
      <w:tr w:rsidR="00CE0B99" w14:paraId="754EFCA2" w14:textId="77777777" w:rsidTr="0037134A">
        <w:tc>
          <w:tcPr>
            <w:tcW w:w="1811" w:type="dxa"/>
          </w:tcPr>
          <w:p w14:paraId="588A6A39" w14:textId="0AB6AAAB" w:rsidR="00CE0B99" w:rsidRPr="00CE0B99" w:rsidRDefault="00CE0B99" w:rsidP="00CE0B99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Temperature</w:t>
            </w:r>
          </w:p>
        </w:tc>
        <w:tc>
          <w:tcPr>
            <w:tcW w:w="1728" w:type="dxa"/>
          </w:tcPr>
          <w:p w14:paraId="5119FC33" w14:textId="095E79EB" w:rsidR="00CE0B99" w:rsidRPr="00CE0B99" w:rsidRDefault="00CE0B99" w:rsidP="00CE0B99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Duration (min)</w:t>
            </w:r>
          </w:p>
        </w:tc>
        <w:tc>
          <w:tcPr>
            <w:tcW w:w="1894" w:type="dxa"/>
          </w:tcPr>
          <w:p w14:paraId="6CED1527" w14:textId="70665AB1" w:rsidR="00CE0B99" w:rsidRPr="00CE0B99" w:rsidRDefault="00CE0B99" w:rsidP="00CE0B99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Human (N)</w:t>
            </w:r>
          </w:p>
        </w:tc>
        <w:tc>
          <w:tcPr>
            <w:tcW w:w="1811" w:type="dxa"/>
          </w:tcPr>
          <w:p w14:paraId="5E517732" w14:textId="539A5F91" w:rsidR="00CE0B99" w:rsidRPr="00CE0B99" w:rsidRDefault="00CE0B99" w:rsidP="00CE0B99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Sus scrofa (N)</w:t>
            </w:r>
          </w:p>
        </w:tc>
        <w:tc>
          <w:tcPr>
            <w:tcW w:w="1812" w:type="dxa"/>
          </w:tcPr>
          <w:p w14:paraId="7656A6EE" w14:textId="5ADD6817" w:rsidR="00CE0B99" w:rsidRPr="00CE0B99" w:rsidRDefault="00CE0B99" w:rsidP="00CE0B99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 xml:space="preserve">Bos </w:t>
            </w:r>
            <w:r w:rsidR="00D02A67">
              <w:rPr>
                <w:b/>
                <w:bCs/>
                <w:u w:val="single"/>
                <w:lang w:val="en-US"/>
              </w:rPr>
              <w:t>t</w:t>
            </w:r>
            <w:r w:rsidRPr="00CE0B99">
              <w:rPr>
                <w:b/>
                <w:bCs/>
                <w:u w:val="single"/>
                <w:lang w:val="en-US"/>
              </w:rPr>
              <w:t>aurus (N)</w:t>
            </w:r>
          </w:p>
        </w:tc>
      </w:tr>
      <w:tr w:rsidR="00CE0B99" w14:paraId="6667AA5D" w14:textId="77777777" w:rsidTr="0037134A">
        <w:tc>
          <w:tcPr>
            <w:tcW w:w="1811" w:type="dxa"/>
          </w:tcPr>
          <w:p w14:paraId="723EBC93" w14:textId="52AD44CA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Unheated</w:t>
            </w:r>
          </w:p>
        </w:tc>
        <w:tc>
          <w:tcPr>
            <w:tcW w:w="1728" w:type="dxa"/>
          </w:tcPr>
          <w:p w14:paraId="6BD538A1" w14:textId="0D46BF72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6DEA619C" w14:textId="6E2B27D7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53AF97E1" w14:textId="3CB797AF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14:paraId="12627679" w14:textId="6A42E186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D7D1B" w14:paraId="3730CC06" w14:textId="77777777" w:rsidTr="0037134A">
        <w:tc>
          <w:tcPr>
            <w:tcW w:w="1811" w:type="dxa"/>
          </w:tcPr>
          <w:p w14:paraId="50F8690D" w14:textId="114D04B7" w:rsidR="001D7D1B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64E305A4" w14:textId="7BC1071D" w:rsidR="001D7D1B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745C5052" w14:textId="52B08AFD" w:rsidR="001D7D1B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148261A3" w14:textId="22D2C06D" w:rsidR="001D7D1B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8E869D4" w14:textId="4D14E5C5" w:rsidR="001D7D1B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3BB4451F" w14:textId="77777777" w:rsidTr="0037134A">
        <w:tc>
          <w:tcPr>
            <w:tcW w:w="1811" w:type="dxa"/>
          </w:tcPr>
          <w:p w14:paraId="51716654" w14:textId="77777777" w:rsidR="001D7D1B" w:rsidRDefault="001D7D1B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66F9297" w14:textId="5782DEF7" w:rsidR="001D7D1B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015757D1" w14:textId="59D0DCE8" w:rsidR="001D7D1B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0ED09FCE" w14:textId="0A2CDAE9" w:rsidR="001D7D1B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748F621F" w14:textId="75D6D0CB" w:rsidR="001D7D1B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E0B99" w14:paraId="6D99EB65" w14:textId="77777777" w:rsidTr="0037134A">
        <w:tc>
          <w:tcPr>
            <w:tcW w:w="1811" w:type="dxa"/>
            <w:vMerge w:val="restart"/>
          </w:tcPr>
          <w:p w14:paraId="31FFAAA5" w14:textId="02F4EA24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38425542" w14:textId="56B7A943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3CD8C3B" w14:textId="7C123FA3" w:rsidR="00CE0B99" w:rsidRP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5F89A9AB" w14:textId="51550732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F3EF716" w14:textId="0BE8C551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0B99" w14:paraId="3E8C88A7" w14:textId="77777777" w:rsidTr="0037134A">
        <w:tc>
          <w:tcPr>
            <w:tcW w:w="1811" w:type="dxa"/>
            <w:vMerge/>
          </w:tcPr>
          <w:p w14:paraId="4E6EF8DE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24E4BFF" w14:textId="68F056C8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60C625F7" w14:textId="6D76E034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2CAB54A4" w14:textId="4601F5BC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3DADE3C" w14:textId="4569EE53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E0B99" w14:paraId="1CCF2038" w14:textId="77777777" w:rsidTr="0037134A">
        <w:tc>
          <w:tcPr>
            <w:tcW w:w="1811" w:type="dxa"/>
            <w:vMerge/>
          </w:tcPr>
          <w:p w14:paraId="366A4438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25C7DF27" w14:textId="7C4087CD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7FC8A797" w14:textId="5AA1AA0E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4FD2568C" w14:textId="543D0EB4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534F1B17" w14:textId="7BE65BC3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0B99" w14:paraId="1C752561" w14:textId="77777777" w:rsidTr="0037134A">
        <w:tc>
          <w:tcPr>
            <w:tcW w:w="1811" w:type="dxa"/>
            <w:vMerge w:val="restart"/>
          </w:tcPr>
          <w:p w14:paraId="34900AB2" w14:textId="61D4C982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D7D1B">
              <w:rPr>
                <w:lang w:val="en-US"/>
              </w:rPr>
              <w:t>5</w:t>
            </w:r>
            <w:r>
              <w:rPr>
                <w:lang w:val="en-US"/>
              </w:rPr>
              <w:t>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14F712DA" w14:textId="3BD32693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59AF3E9" w14:textId="48F93C40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048C0CC3" w14:textId="3B437304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BD24386" w14:textId="6F229973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E0B99" w14:paraId="0BAFA17C" w14:textId="77777777" w:rsidTr="0037134A">
        <w:tc>
          <w:tcPr>
            <w:tcW w:w="1811" w:type="dxa"/>
            <w:vMerge/>
          </w:tcPr>
          <w:p w14:paraId="348E9645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D279461" w14:textId="2E7BADD2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527439BC" w14:textId="55C046A2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4FD7BBBC" w14:textId="25A044C9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249FE5B" w14:textId="1D65D374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0B99" w14:paraId="35706AE4" w14:textId="77777777" w:rsidTr="0037134A">
        <w:tc>
          <w:tcPr>
            <w:tcW w:w="1811" w:type="dxa"/>
            <w:vMerge/>
          </w:tcPr>
          <w:p w14:paraId="3CFB7C06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6D1B7F1" w14:textId="59C811A7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068A5027" w14:textId="7D845CE6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0331931B" w14:textId="107B8ED1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1FE5295C" w14:textId="666DDA96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0B99" w14:paraId="04BAB437" w14:textId="77777777" w:rsidTr="0037134A">
        <w:tc>
          <w:tcPr>
            <w:tcW w:w="1811" w:type="dxa"/>
            <w:vMerge/>
          </w:tcPr>
          <w:p w14:paraId="2C92E0E6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9CAA436" w14:textId="5F31C016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894" w:type="dxa"/>
          </w:tcPr>
          <w:p w14:paraId="0E0A5821" w14:textId="6B1053E3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3DE3996B" w14:textId="1F679758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5F8176E2" w14:textId="1724ABCC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0B99" w14:paraId="336FA66F" w14:textId="77777777" w:rsidTr="0037134A">
        <w:tc>
          <w:tcPr>
            <w:tcW w:w="1811" w:type="dxa"/>
            <w:vMerge/>
          </w:tcPr>
          <w:p w14:paraId="6AD3BB2E" w14:textId="77777777" w:rsidR="00CE0B99" w:rsidRDefault="00CE0B99" w:rsidP="00CE0B99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7C0BE1C" w14:textId="73981A6A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94" w:type="dxa"/>
          </w:tcPr>
          <w:p w14:paraId="184A0F51" w14:textId="2D3A46A0" w:rsidR="00CE0B99" w:rsidRDefault="00CE0B99" w:rsidP="00CE0B9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6C3A536A" w14:textId="6425BF31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149F042B" w14:textId="74DF6149" w:rsidR="00CE0B99" w:rsidRPr="00CE0B99" w:rsidRDefault="001D7D1B" w:rsidP="00CE0B9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3998E58D" w14:textId="77777777" w:rsidTr="0037134A">
        <w:tc>
          <w:tcPr>
            <w:tcW w:w="1811" w:type="dxa"/>
            <w:vMerge w:val="restart"/>
          </w:tcPr>
          <w:p w14:paraId="6A930FA4" w14:textId="3950F9E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8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26CBF7DF" w14:textId="0A62F7A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79F0F210" w14:textId="5F77C6C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2B8337AA" w14:textId="052E9BA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63FB4527" w14:textId="681682E6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04B45417" w14:textId="77777777" w:rsidTr="0037134A">
        <w:tc>
          <w:tcPr>
            <w:tcW w:w="1811" w:type="dxa"/>
            <w:vMerge/>
          </w:tcPr>
          <w:p w14:paraId="01FF6024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3D17E719" w14:textId="1E95325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59096F64" w14:textId="1112B2F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5A0340D8" w14:textId="42A8AFF5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49DB7F6D" w14:textId="5C733440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2481FE72" w14:textId="77777777" w:rsidTr="0037134A">
        <w:tc>
          <w:tcPr>
            <w:tcW w:w="1811" w:type="dxa"/>
            <w:vMerge/>
          </w:tcPr>
          <w:p w14:paraId="220C6052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FD7E6DB" w14:textId="154D1A2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28C03AD3" w14:textId="1568775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719D6D44" w14:textId="4AA86AD1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3F75C7E2" w14:textId="3A16BF86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6D0D0AF5" w14:textId="77777777" w:rsidTr="0037134A">
        <w:tc>
          <w:tcPr>
            <w:tcW w:w="1811" w:type="dxa"/>
            <w:vMerge w:val="restart"/>
          </w:tcPr>
          <w:p w14:paraId="6A5195A8" w14:textId="2372041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56E74936" w14:textId="6AD3C05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01F08E23" w14:textId="1406005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04898F50" w14:textId="15BE4B3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C4BA531" w14:textId="77777777" w:rsidR="001D7D1B" w:rsidRPr="00CE0B99" w:rsidRDefault="001D7D1B" w:rsidP="001D7D1B">
            <w:pPr>
              <w:rPr>
                <w:lang w:val="en-US"/>
              </w:rPr>
            </w:pPr>
          </w:p>
        </w:tc>
      </w:tr>
      <w:tr w:rsidR="001D7D1B" w14:paraId="41904919" w14:textId="77777777" w:rsidTr="0037134A">
        <w:tc>
          <w:tcPr>
            <w:tcW w:w="1811" w:type="dxa"/>
            <w:vMerge/>
          </w:tcPr>
          <w:p w14:paraId="340316BC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58BE749" w14:textId="6D6DD57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1334D62E" w14:textId="45475A1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6D096386" w14:textId="4058B7D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C3BEA18" w14:textId="77777777" w:rsidR="001D7D1B" w:rsidRPr="00CE0B99" w:rsidRDefault="001D7D1B" w:rsidP="001D7D1B">
            <w:pPr>
              <w:rPr>
                <w:lang w:val="en-US"/>
              </w:rPr>
            </w:pPr>
          </w:p>
        </w:tc>
      </w:tr>
      <w:tr w:rsidR="001D7D1B" w14:paraId="3D0C6349" w14:textId="77777777" w:rsidTr="0037134A">
        <w:tc>
          <w:tcPr>
            <w:tcW w:w="1811" w:type="dxa"/>
            <w:vMerge/>
          </w:tcPr>
          <w:p w14:paraId="18EA40A1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DBE2DBD" w14:textId="1BE1370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33ED8FEA" w14:textId="5D586B2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3BB6DF32" w14:textId="2692007C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719D5D2C" w14:textId="4A296A2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14:paraId="05A1DE74" w14:textId="77777777" w:rsidTr="0037134A">
        <w:tc>
          <w:tcPr>
            <w:tcW w:w="1811" w:type="dxa"/>
            <w:vMerge w:val="restart"/>
          </w:tcPr>
          <w:p w14:paraId="65DB84F2" w14:textId="2292AF0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2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31881BF2" w14:textId="1B16F9C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4DA4D932" w14:textId="233FDD8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482D3B8A" w14:textId="49CB02A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0A51F7F3" w14:textId="0C32C4E0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27A9CB08" w14:textId="77777777" w:rsidTr="0037134A">
        <w:tc>
          <w:tcPr>
            <w:tcW w:w="1811" w:type="dxa"/>
            <w:vMerge/>
          </w:tcPr>
          <w:p w14:paraId="5D821917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309628B" w14:textId="4036572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7A164A81" w14:textId="6421DB4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4435392A" w14:textId="12B77BED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48DED54D" w14:textId="2419EF91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57D87FAB" w14:textId="77777777" w:rsidTr="0037134A">
        <w:tc>
          <w:tcPr>
            <w:tcW w:w="1811" w:type="dxa"/>
            <w:vMerge/>
          </w:tcPr>
          <w:p w14:paraId="5160F745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FFAE34B" w14:textId="590F6F7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26EE63D4" w14:textId="01E63A3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22787C9B" w14:textId="1208578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03510FD1" w14:textId="6513C02B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14:paraId="12282179" w14:textId="77777777" w:rsidTr="0037134A">
        <w:tc>
          <w:tcPr>
            <w:tcW w:w="1811" w:type="dxa"/>
            <w:vMerge w:val="restart"/>
          </w:tcPr>
          <w:p w14:paraId="3384703A" w14:textId="589B07E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7AD22C38" w14:textId="6191CCF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BF767A9" w14:textId="4F621E9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0D50C040" w14:textId="41C02CCE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DEC027B" w14:textId="5DCB0F2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14:paraId="49FE78F0" w14:textId="77777777" w:rsidTr="0037134A">
        <w:tc>
          <w:tcPr>
            <w:tcW w:w="1811" w:type="dxa"/>
            <w:vMerge/>
          </w:tcPr>
          <w:p w14:paraId="7D020073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0D828D6" w14:textId="57C3F4F5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0FA36EF0" w14:textId="7419A63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0BE3B4D3" w14:textId="0483A5FE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99CA8A4" w14:textId="5210833C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14:paraId="7B88456D" w14:textId="77777777" w:rsidTr="0037134A">
        <w:tc>
          <w:tcPr>
            <w:tcW w:w="1811" w:type="dxa"/>
            <w:vMerge/>
          </w:tcPr>
          <w:p w14:paraId="0279B6F5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26C9393" w14:textId="79EB98D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6A6620B6" w14:textId="30C1EF3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6B01E169" w14:textId="4983BBDE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23161F8" w14:textId="77777777" w:rsidR="001D7D1B" w:rsidRPr="00CE0B99" w:rsidRDefault="001D7D1B" w:rsidP="001D7D1B">
            <w:pPr>
              <w:rPr>
                <w:lang w:val="en-US"/>
              </w:rPr>
            </w:pPr>
          </w:p>
        </w:tc>
      </w:tr>
    </w:tbl>
    <w:p w14:paraId="7E327C4E" w14:textId="77777777" w:rsidR="00CE0B99" w:rsidRDefault="00CE0B99" w:rsidP="00CE0B99">
      <w:pPr>
        <w:rPr>
          <w:b/>
          <w:bCs/>
          <w:lang w:val="en-US"/>
        </w:rPr>
      </w:pPr>
    </w:p>
    <w:p w14:paraId="2C8894BF" w14:textId="77777777" w:rsidR="001D7D1B" w:rsidRDefault="001D7D1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D2C2A55" w14:textId="33B47210" w:rsidR="0037134A" w:rsidRDefault="0037134A" w:rsidP="0037134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1. Sample size per temperature-duration group for each sample class 2/2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1"/>
        <w:gridCol w:w="1728"/>
        <w:gridCol w:w="1894"/>
        <w:gridCol w:w="1811"/>
        <w:gridCol w:w="1812"/>
      </w:tblGrid>
      <w:tr w:rsidR="0037134A" w:rsidRPr="00CE0B99" w14:paraId="5B1142BB" w14:textId="77777777" w:rsidTr="00172B01">
        <w:tc>
          <w:tcPr>
            <w:tcW w:w="1811" w:type="dxa"/>
          </w:tcPr>
          <w:p w14:paraId="1D6571AA" w14:textId="77777777" w:rsidR="0037134A" w:rsidRPr="00CE0B99" w:rsidRDefault="0037134A" w:rsidP="00172B01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Temperature</w:t>
            </w:r>
          </w:p>
        </w:tc>
        <w:tc>
          <w:tcPr>
            <w:tcW w:w="1728" w:type="dxa"/>
          </w:tcPr>
          <w:p w14:paraId="57C639A2" w14:textId="77777777" w:rsidR="0037134A" w:rsidRPr="00CE0B99" w:rsidRDefault="0037134A" w:rsidP="00172B01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Duration (min)</w:t>
            </w:r>
          </w:p>
        </w:tc>
        <w:tc>
          <w:tcPr>
            <w:tcW w:w="1894" w:type="dxa"/>
          </w:tcPr>
          <w:p w14:paraId="6A9DE280" w14:textId="77777777" w:rsidR="0037134A" w:rsidRPr="00CE0B99" w:rsidRDefault="0037134A" w:rsidP="00172B01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Human (N)</w:t>
            </w:r>
          </w:p>
        </w:tc>
        <w:tc>
          <w:tcPr>
            <w:tcW w:w="1811" w:type="dxa"/>
          </w:tcPr>
          <w:p w14:paraId="460742DC" w14:textId="77777777" w:rsidR="0037134A" w:rsidRPr="00CE0B99" w:rsidRDefault="0037134A" w:rsidP="00172B01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Sus scrofa (N)</w:t>
            </w:r>
          </w:p>
        </w:tc>
        <w:tc>
          <w:tcPr>
            <w:tcW w:w="1812" w:type="dxa"/>
          </w:tcPr>
          <w:p w14:paraId="1F9CBD27" w14:textId="77777777" w:rsidR="0037134A" w:rsidRPr="00CE0B99" w:rsidRDefault="0037134A" w:rsidP="00172B01">
            <w:pPr>
              <w:rPr>
                <w:b/>
                <w:bCs/>
                <w:u w:val="single"/>
                <w:lang w:val="en-US"/>
              </w:rPr>
            </w:pPr>
            <w:r w:rsidRPr="00CE0B99">
              <w:rPr>
                <w:b/>
                <w:bCs/>
                <w:u w:val="single"/>
                <w:lang w:val="en-US"/>
              </w:rPr>
              <w:t>Bos Taurus (N)</w:t>
            </w:r>
          </w:p>
        </w:tc>
      </w:tr>
      <w:tr w:rsidR="001D7D1B" w:rsidRPr="00CE0B99" w14:paraId="6B29D6ED" w14:textId="77777777" w:rsidTr="00172B01">
        <w:tc>
          <w:tcPr>
            <w:tcW w:w="1811" w:type="dxa"/>
            <w:vMerge w:val="restart"/>
          </w:tcPr>
          <w:p w14:paraId="17138EAA" w14:textId="749FF112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3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6454C7F4" w14:textId="36F02ED0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2387BE53" w14:textId="3740A1ED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299D3219" w14:textId="388086A8" w:rsidR="001D7D1B" w:rsidRP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E97A88D" w14:textId="771054B2" w:rsidR="001D7D1B" w:rsidRP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33C8AEC6" w14:textId="77777777" w:rsidTr="00172B01">
        <w:tc>
          <w:tcPr>
            <w:tcW w:w="1811" w:type="dxa"/>
            <w:vMerge/>
          </w:tcPr>
          <w:p w14:paraId="7C27973A" w14:textId="77777777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728" w:type="dxa"/>
          </w:tcPr>
          <w:p w14:paraId="15E17CFD" w14:textId="4590DC10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0684C590" w14:textId="615718EB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2E9BDC03" w14:textId="35BAB7CB" w:rsidR="001D7D1B" w:rsidRP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C54297F" w14:textId="488E33DD" w:rsidR="001D7D1B" w:rsidRP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0A899AC5" w14:textId="77777777" w:rsidTr="00172B01">
        <w:tc>
          <w:tcPr>
            <w:tcW w:w="1811" w:type="dxa"/>
            <w:vMerge/>
          </w:tcPr>
          <w:p w14:paraId="2328DE8A" w14:textId="77777777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</w:p>
        </w:tc>
        <w:tc>
          <w:tcPr>
            <w:tcW w:w="1728" w:type="dxa"/>
          </w:tcPr>
          <w:p w14:paraId="71EE0B6D" w14:textId="6563D7AB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543956BF" w14:textId="4255B554" w:rsidR="001D7D1B" w:rsidRPr="00CE0B99" w:rsidRDefault="001D7D1B" w:rsidP="001D7D1B">
            <w:pPr>
              <w:rPr>
                <w:b/>
                <w:bCs/>
                <w:u w:val="single"/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36C1CADC" w14:textId="5729BBA4" w:rsidR="001D7D1B" w:rsidRP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3901BDC" w14:textId="14ED3BE0" w:rsidR="001D7D1B" w:rsidRPr="001D7D1B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34962CC5" w14:textId="77777777" w:rsidTr="00172B01">
        <w:tc>
          <w:tcPr>
            <w:tcW w:w="1811" w:type="dxa"/>
            <w:vMerge w:val="restart"/>
          </w:tcPr>
          <w:p w14:paraId="009B677D" w14:textId="4589B57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64DDDA2F" w14:textId="77777777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2E082A9F" w14:textId="77777777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11" w:type="dxa"/>
          </w:tcPr>
          <w:p w14:paraId="0A57EA22" w14:textId="1268813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9BDE20E" w14:textId="6C1ECDA0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565E480A" w14:textId="77777777" w:rsidTr="00172B01">
        <w:tc>
          <w:tcPr>
            <w:tcW w:w="1811" w:type="dxa"/>
            <w:vMerge/>
          </w:tcPr>
          <w:p w14:paraId="00405ACF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3FE8777D" w14:textId="7777777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543CCA68" w14:textId="7AF5D9F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3B2DD165" w14:textId="4E323CAD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7C6F2D2" w14:textId="74C35760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26EA1007" w14:textId="77777777" w:rsidTr="00172B01">
        <w:tc>
          <w:tcPr>
            <w:tcW w:w="1811" w:type="dxa"/>
            <w:vMerge/>
          </w:tcPr>
          <w:p w14:paraId="79FE9B18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3790E466" w14:textId="7777777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4C97007C" w14:textId="6482F0D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57FA704F" w14:textId="784E91E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DB369AE" w14:textId="79417CE6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5EB7A48A" w14:textId="77777777" w:rsidTr="00172B01">
        <w:tc>
          <w:tcPr>
            <w:tcW w:w="1811" w:type="dxa"/>
            <w:vMerge w:val="restart"/>
          </w:tcPr>
          <w:p w14:paraId="2E33DA0F" w14:textId="2C97BC43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16414C31" w14:textId="231D1E0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214A600" w14:textId="35439C5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11" w:type="dxa"/>
          </w:tcPr>
          <w:p w14:paraId="4D3142AA" w14:textId="04FBFF6E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75D7467A" w14:textId="1B245ED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29914D33" w14:textId="77777777" w:rsidTr="00172B01">
        <w:tc>
          <w:tcPr>
            <w:tcW w:w="1811" w:type="dxa"/>
            <w:vMerge/>
          </w:tcPr>
          <w:p w14:paraId="125F4F8D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D7B800E" w14:textId="12C4C765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35EC7CE4" w14:textId="7DD2002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11" w:type="dxa"/>
          </w:tcPr>
          <w:p w14:paraId="4C800E92" w14:textId="317831E5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7BBC569" w14:textId="5282D4AF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6ECB3F72" w14:textId="77777777" w:rsidTr="00172B01">
        <w:tc>
          <w:tcPr>
            <w:tcW w:w="1811" w:type="dxa"/>
            <w:vMerge/>
          </w:tcPr>
          <w:p w14:paraId="17AA9BFC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72ECE1E" w14:textId="76284F83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29A617E3" w14:textId="207E89C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63EF21C6" w14:textId="6B1EE42C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7EF9F9D" w14:textId="0026207C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27D05379" w14:textId="77777777" w:rsidTr="00172B01">
        <w:tc>
          <w:tcPr>
            <w:tcW w:w="1811" w:type="dxa"/>
            <w:vMerge w:val="restart"/>
          </w:tcPr>
          <w:p w14:paraId="6EEF65A0" w14:textId="715573A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4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711AA2DC" w14:textId="111D724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25E6B5CE" w14:textId="171CE30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1ED95842" w14:textId="6276B0CD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31BAD34" w14:textId="6E1D34A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66980757" w14:textId="77777777" w:rsidTr="00172B01">
        <w:tc>
          <w:tcPr>
            <w:tcW w:w="1811" w:type="dxa"/>
            <w:vMerge/>
          </w:tcPr>
          <w:p w14:paraId="7AD918F8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59FDF25" w14:textId="58B6BFA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114094CA" w14:textId="75E33C2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7598D715" w14:textId="7E69A29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3802855" w14:textId="71792E6C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0FED97BB" w14:textId="77777777" w:rsidTr="00172B01">
        <w:tc>
          <w:tcPr>
            <w:tcW w:w="1811" w:type="dxa"/>
            <w:vMerge/>
          </w:tcPr>
          <w:p w14:paraId="1331406D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381410E" w14:textId="268C96A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70A99D69" w14:textId="7A7D79A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3608B17E" w14:textId="358FF0F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68DFB47" w14:textId="51B8DF88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2054EF3D" w14:textId="77777777" w:rsidTr="00172B01">
        <w:tc>
          <w:tcPr>
            <w:tcW w:w="1811" w:type="dxa"/>
            <w:vMerge w:val="restart"/>
          </w:tcPr>
          <w:p w14:paraId="25133899" w14:textId="4651AC3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6D6F117B" w14:textId="340B2C3C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58FE9BF6" w14:textId="04B7E89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3AB20502" w14:textId="50F6E3F0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5A76F2FE" w14:textId="3C643DDF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15908035" w14:textId="77777777" w:rsidTr="00172B01">
        <w:tc>
          <w:tcPr>
            <w:tcW w:w="1811" w:type="dxa"/>
            <w:vMerge/>
          </w:tcPr>
          <w:p w14:paraId="6EF1F09B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2A84D23" w14:textId="1FE10A2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1DA42809" w14:textId="1E62F6F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3DA09F76" w14:textId="2A934E06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56124290" w14:textId="6CA67797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35838CD5" w14:textId="77777777" w:rsidTr="00172B01">
        <w:tc>
          <w:tcPr>
            <w:tcW w:w="1811" w:type="dxa"/>
            <w:vMerge/>
          </w:tcPr>
          <w:p w14:paraId="20D4D5A3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201495EC" w14:textId="5C675F1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50C8520E" w14:textId="55AA5E1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3000BC54" w14:textId="7024FBDE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745A2CE" w14:textId="55DF5C9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6C01C36A" w14:textId="77777777" w:rsidTr="00172B01">
        <w:tc>
          <w:tcPr>
            <w:tcW w:w="1811" w:type="dxa"/>
            <w:vMerge w:val="restart"/>
          </w:tcPr>
          <w:p w14:paraId="424E0BA2" w14:textId="237B63F3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5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47212E27" w14:textId="2A902BC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5EF46203" w14:textId="36AC0DE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6060F0BE" w14:textId="242048D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2009932" w14:textId="1058C84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7E77426F" w14:textId="77777777" w:rsidTr="00172B01">
        <w:tc>
          <w:tcPr>
            <w:tcW w:w="1811" w:type="dxa"/>
            <w:vMerge/>
          </w:tcPr>
          <w:p w14:paraId="52FEADE6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0F624572" w14:textId="77EC233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480EE7AD" w14:textId="019F105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7EDAB9B3" w14:textId="05977A1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81310C6" w14:textId="4946C50E" w:rsidR="001D7D1B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40563B9D" w14:textId="77777777" w:rsidTr="00172B01">
        <w:tc>
          <w:tcPr>
            <w:tcW w:w="1811" w:type="dxa"/>
            <w:vMerge/>
          </w:tcPr>
          <w:p w14:paraId="7B99D0A1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6E5BB7B" w14:textId="390F0DF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4656356D" w14:textId="4E42D23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744C64F8" w14:textId="1F335BE3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1CA7E26" w14:textId="3B0284D3" w:rsidR="001D7D1B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2AB802C7" w14:textId="77777777" w:rsidTr="00172B01">
        <w:tc>
          <w:tcPr>
            <w:tcW w:w="1811" w:type="dxa"/>
            <w:vMerge w:val="restart"/>
          </w:tcPr>
          <w:p w14:paraId="55DC9068" w14:textId="35FAA52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6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099CD534" w14:textId="2CA5A0B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0ABE330" w14:textId="3048CE4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3D37843A" w14:textId="39089AE5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5D86C1B" w14:textId="16C8D519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34CCC062" w14:textId="77777777" w:rsidTr="00172B01">
        <w:tc>
          <w:tcPr>
            <w:tcW w:w="1811" w:type="dxa"/>
            <w:vMerge/>
          </w:tcPr>
          <w:p w14:paraId="502220B9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84E403C" w14:textId="691269C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7D030E44" w14:textId="741D575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79474A0D" w14:textId="1A2B1F2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EF0BE99" w14:textId="31A3D26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2BFF9515" w14:textId="77777777" w:rsidTr="00172B01">
        <w:tc>
          <w:tcPr>
            <w:tcW w:w="1811" w:type="dxa"/>
            <w:vMerge/>
          </w:tcPr>
          <w:p w14:paraId="5BBC486B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1330EC1" w14:textId="02721D4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7EC9F2CD" w14:textId="24ACD2F7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2474A9DF" w14:textId="035609F6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AA58C2E" w14:textId="6AAE6B37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0BC6148E" w14:textId="77777777" w:rsidTr="00172B01">
        <w:tc>
          <w:tcPr>
            <w:tcW w:w="1811" w:type="dxa"/>
            <w:vMerge w:val="restart"/>
          </w:tcPr>
          <w:p w14:paraId="361108C9" w14:textId="24AA2F9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6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468AD791" w14:textId="799C22D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577CB9A1" w14:textId="43318DC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66EA3B2A" w14:textId="21AB93F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2ECA6C1" w14:textId="405411A5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7C880B2D" w14:textId="77777777" w:rsidTr="00172B01">
        <w:tc>
          <w:tcPr>
            <w:tcW w:w="1811" w:type="dxa"/>
            <w:vMerge/>
          </w:tcPr>
          <w:p w14:paraId="68CB3C4F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7D583CE" w14:textId="75F27A95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352E6ABA" w14:textId="5F182C8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50C122D5" w14:textId="4E59629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C62273D" w14:textId="7435B9A9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3FCCC272" w14:textId="77777777" w:rsidTr="00172B01">
        <w:tc>
          <w:tcPr>
            <w:tcW w:w="1811" w:type="dxa"/>
            <w:vMerge/>
          </w:tcPr>
          <w:p w14:paraId="692C4BC5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6363B315" w14:textId="7255A188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02DA29C3" w14:textId="3D7059A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0680DE5B" w14:textId="56275913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8DF0B9A" w14:textId="3E91062B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4BB3C3A3" w14:textId="77777777" w:rsidTr="00172B01">
        <w:tc>
          <w:tcPr>
            <w:tcW w:w="1811" w:type="dxa"/>
            <w:vMerge w:val="restart"/>
          </w:tcPr>
          <w:p w14:paraId="7ABD5C66" w14:textId="6C1184F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7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4D8EBC60" w14:textId="3103F20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77DD8A5C" w14:textId="0820F95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0911E350" w14:textId="5CA67869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0E4A1928" w14:textId="4C20769D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67896190" w14:textId="77777777" w:rsidTr="00172B01">
        <w:tc>
          <w:tcPr>
            <w:tcW w:w="1811" w:type="dxa"/>
            <w:vMerge/>
          </w:tcPr>
          <w:p w14:paraId="7B77507D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2B57B908" w14:textId="6C1321B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5F6237DA" w14:textId="35013BD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56059F21" w14:textId="79663759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0B69546" w14:textId="2A676825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467D0531" w14:textId="77777777" w:rsidTr="00172B01">
        <w:tc>
          <w:tcPr>
            <w:tcW w:w="1811" w:type="dxa"/>
            <w:vMerge/>
          </w:tcPr>
          <w:p w14:paraId="4441682F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C46AA5E" w14:textId="0B60FF7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5E02A313" w14:textId="2335751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26370252" w14:textId="61663E0D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760C547" w14:textId="1473465F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197CB9C1" w14:textId="77777777" w:rsidTr="00172B01">
        <w:tc>
          <w:tcPr>
            <w:tcW w:w="1811" w:type="dxa"/>
            <w:vMerge w:val="restart"/>
          </w:tcPr>
          <w:p w14:paraId="5F2744CA" w14:textId="78D962C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75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0086ED14" w14:textId="235A6F0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5341B6C3" w14:textId="3AFC61A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1B0D2DE9" w14:textId="539A318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3A70521" w14:textId="255F5C1E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1C17805A" w14:textId="77777777" w:rsidTr="00172B01">
        <w:tc>
          <w:tcPr>
            <w:tcW w:w="1811" w:type="dxa"/>
            <w:vMerge/>
          </w:tcPr>
          <w:p w14:paraId="67D85491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131331D" w14:textId="5F62FE5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0782C3B8" w14:textId="7F3A51A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3E9B17C6" w14:textId="5D6AC75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5EEBEE08" w14:textId="0BC35407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4328830C" w14:textId="77777777" w:rsidTr="00172B01">
        <w:tc>
          <w:tcPr>
            <w:tcW w:w="1811" w:type="dxa"/>
            <w:vMerge/>
          </w:tcPr>
          <w:p w14:paraId="42FCF7F5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DC13A9B" w14:textId="73C54246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78F24CE2" w14:textId="7B5A55C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027C6E9F" w14:textId="646EDA8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7AAC6841" w14:textId="565DA7D0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27DBB78F" w14:textId="77777777" w:rsidTr="00172B01">
        <w:tc>
          <w:tcPr>
            <w:tcW w:w="1811" w:type="dxa"/>
            <w:vMerge w:val="restart"/>
          </w:tcPr>
          <w:p w14:paraId="2B4B78CB" w14:textId="5B328BF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8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0965C5E9" w14:textId="4B95048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20663E09" w14:textId="390DDC24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0D669033" w14:textId="2D83AF2F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2B6BF75" w14:textId="669A8E90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5D7DEEC4" w14:textId="77777777" w:rsidTr="00172B01">
        <w:tc>
          <w:tcPr>
            <w:tcW w:w="1811" w:type="dxa"/>
            <w:vMerge/>
          </w:tcPr>
          <w:p w14:paraId="506EB16B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41993BC6" w14:textId="6420116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2E96F5F8" w14:textId="63C3273E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7066F92B" w14:textId="2FE45B97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3971CACD" w14:textId="61FBCA40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5366B3B8" w14:textId="77777777" w:rsidTr="00172B01">
        <w:tc>
          <w:tcPr>
            <w:tcW w:w="1811" w:type="dxa"/>
            <w:vMerge/>
          </w:tcPr>
          <w:p w14:paraId="11F5BF21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1BB20FBC" w14:textId="5E112E5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1912625C" w14:textId="542AF3A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71542CB3" w14:textId="592CFA1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543C198" w14:textId="138AE47A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58C0B1DD" w14:textId="77777777" w:rsidTr="00172B01">
        <w:tc>
          <w:tcPr>
            <w:tcW w:w="1811" w:type="dxa"/>
            <w:vMerge w:val="restart"/>
          </w:tcPr>
          <w:p w14:paraId="7DDF619F" w14:textId="1FEBF21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9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7DB11E73" w14:textId="37BADD8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0EEA0E34" w14:textId="16D0A21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442F8E13" w14:textId="6FFBD86A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6F6A36AE" w14:textId="6A8B98A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1E5E26DC" w14:textId="77777777" w:rsidTr="00172B01">
        <w:tc>
          <w:tcPr>
            <w:tcW w:w="1811" w:type="dxa"/>
            <w:vMerge/>
          </w:tcPr>
          <w:p w14:paraId="6289E4BE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F192EE1" w14:textId="01A07FF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6428671F" w14:textId="09ADB3C0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7D08F3FD" w14:textId="2BAA4C53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5B85280B" w14:textId="086B741E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D7D1B" w:rsidRPr="00CE0B99" w14:paraId="508CE285" w14:textId="77777777" w:rsidTr="00172B01">
        <w:tc>
          <w:tcPr>
            <w:tcW w:w="1811" w:type="dxa"/>
            <w:vMerge/>
          </w:tcPr>
          <w:p w14:paraId="2F1C6C17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706B821F" w14:textId="055B176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676BE24F" w14:textId="67D58FC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30D5E510" w14:textId="3F3EE2B2" w:rsidR="001D7D1B" w:rsidRPr="00CE0B99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8C17407" w14:textId="526BCD06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69F53A35" w14:textId="77777777" w:rsidTr="00172B01">
        <w:tc>
          <w:tcPr>
            <w:tcW w:w="1811" w:type="dxa"/>
            <w:vMerge w:val="restart"/>
          </w:tcPr>
          <w:p w14:paraId="4E0119EF" w14:textId="7F790691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00</w:t>
            </w:r>
            <w:r>
              <w:rPr>
                <w:lang w:val="en-US"/>
              </w:rPr>
              <w:sym w:font="Symbol" w:char="F0B0"/>
            </w:r>
            <w:r>
              <w:rPr>
                <w:lang w:val="en-US"/>
              </w:rPr>
              <w:t>C</w:t>
            </w:r>
          </w:p>
        </w:tc>
        <w:tc>
          <w:tcPr>
            <w:tcW w:w="1728" w:type="dxa"/>
          </w:tcPr>
          <w:p w14:paraId="1B4CB6AD" w14:textId="5B3CBEAF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4" w:type="dxa"/>
          </w:tcPr>
          <w:p w14:paraId="6908BDF2" w14:textId="06FAE7D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0F6BE879" w14:textId="432850CD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14:paraId="39C23197" w14:textId="0CA53B92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421BFEC4" w14:textId="77777777" w:rsidTr="00172B01">
        <w:tc>
          <w:tcPr>
            <w:tcW w:w="1811" w:type="dxa"/>
            <w:vMerge/>
          </w:tcPr>
          <w:p w14:paraId="5F36DD07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56CA3E37" w14:textId="446C2C12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94" w:type="dxa"/>
          </w:tcPr>
          <w:p w14:paraId="27C1BAAB" w14:textId="629D15A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4E23012B" w14:textId="7CB09F3C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2FF0C0AA" w14:textId="39EB0218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1F8AA544" w14:textId="77777777" w:rsidTr="00172B01">
        <w:tc>
          <w:tcPr>
            <w:tcW w:w="1811" w:type="dxa"/>
            <w:vMerge/>
          </w:tcPr>
          <w:p w14:paraId="6271973F" w14:textId="77777777" w:rsidR="001D7D1B" w:rsidRDefault="001D7D1B" w:rsidP="001D7D1B">
            <w:pPr>
              <w:rPr>
                <w:lang w:val="en-US"/>
              </w:rPr>
            </w:pPr>
          </w:p>
        </w:tc>
        <w:tc>
          <w:tcPr>
            <w:tcW w:w="1728" w:type="dxa"/>
          </w:tcPr>
          <w:p w14:paraId="3AC43756" w14:textId="04E388FB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94" w:type="dxa"/>
          </w:tcPr>
          <w:p w14:paraId="148BA3DB" w14:textId="3F5536E9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1" w:type="dxa"/>
          </w:tcPr>
          <w:p w14:paraId="4C19B238" w14:textId="1ED9CE0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10D6E7E3" w14:textId="07BC1316" w:rsidR="001D7D1B" w:rsidRPr="00CE0B99" w:rsidRDefault="00F0529D" w:rsidP="001D7D1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D7D1B" w:rsidRPr="00CE0B99" w14:paraId="020A85F2" w14:textId="77777777" w:rsidTr="00FD24E9">
        <w:tc>
          <w:tcPr>
            <w:tcW w:w="3539" w:type="dxa"/>
            <w:gridSpan w:val="2"/>
          </w:tcPr>
          <w:p w14:paraId="30A2DDA6" w14:textId="48B78CD1" w:rsidR="001D7D1B" w:rsidRDefault="001D7D1B" w:rsidP="001D7D1B">
            <w:pPr>
              <w:rPr>
                <w:lang w:val="en-US"/>
              </w:rPr>
            </w:pPr>
            <w:r>
              <w:rPr>
                <w:b/>
                <w:bCs/>
                <w:u w:val="single"/>
                <w:lang w:val="en-US"/>
              </w:rPr>
              <w:t>Total</w:t>
            </w:r>
          </w:p>
        </w:tc>
        <w:tc>
          <w:tcPr>
            <w:tcW w:w="1894" w:type="dxa"/>
          </w:tcPr>
          <w:p w14:paraId="731DFE32" w14:textId="2F75577A" w:rsidR="001D7D1B" w:rsidRDefault="001D7D1B" w:rsidP="001D7D1B">
            <w:pPr>
              <w:rPr>
                <w:lang w:val="en-US"/>
              </w:rPr>
            </w:pPr>
            <w:r>
              <w:rPr>
                <w:lang w:val="en-US"/>
              </w:rPr>
              <w:t>293</w:t>
            </w:r>
          </w:p>
        </w:tc>
        <w:tc>
          <w:tcPr>
            <w:tcW w:w="1811" w:type="dxa"/>
          </w:tcPr>
          <w:p w14:paraId="60ADBCA6" w14:textId="0309032C" w:rsidR="001D7D1B" w:rsidRPr="00CE0B99" w:rsidRDefault="006040D1" w:rsidP="001D7D1B">
            <w:pPr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812" w:type="dxa"/>
          </w:tcPr>
          <w:p w14:paraId="042B0925" w14:textId="16E8BF63" w:rsidR="001D7D1B" w:rsidRPr="00CE0B99" w:rsidRDefault="006040D1" w:rsidP="001D7D1B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</w:tbl>
    <w:p w14:paraId="66DFCB77" w14:textId="77777777" w:rsidR="00CE0B99" w:rsidRPr="00CE0B99" w:rsidRDefault="00CE0B99" w:rsidP="00CE0B99">
      <w:pPr>
        <w:rPr>
          <w:b/>
          <w:bCs/>
          <w:lang w:val="en-US"/>
        </w:rPr>
      </w:pPr>
    </w:p>
    <w:sectPr w:rsidR="00CE0B99" w:rsidRPr="00CE0B99" w:rsidSect="00C73A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A11"/>
    <w:rsid w:val="001D7D1B"/>
    <w:rsid w:val="0037134A"/>
    <w:rsid w:val="00485356"/>
    <w:rsid w:val="005A1F3E"/>
    <w:rsid w:val="006040D1"/>
    <w:rsid w:val="009D26B1"/>
    <w:rsid w:val="00A44D1C"/>
    <w:rsid w:val="00B03A11"/>
    <w:rsid w:val="00C73AAF"/>
    <w:rsid w:val="00CC7B4B"/>
    <w:rsid w:val="00CE0B99"/>
    <w:rsid w:val="00D02A67"/>
    <w:rsid w:val="00F0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39F996"/>
  <w15:chartTrackingRefBased/>
  <w15:docId w15:val="{4721DADE-CA2A-7146-A91D-8584DAB7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3A11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E0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0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p, Tristan</dc:creator>
  <cp:keywords/>
  <dc:description/>
  <cp:lastModifiedBy>Krap, Tristan</cp:lastModifiedBy>
  <cp:revision>3</cp:revision>
  <dcterms:created xsi:type="dcterms:W3CDTF">2023-12-13T11:18:00Z</dcterms:created>
  <dcterms:modified xsi:type="dcterms:W3CDTF">2024-03-27T21:59:00Z</dcterms:modified>
</cp:coreProperties>
</file>